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62A8" w:rsidRPr="004D6F23" w:rsidRDefault="00230E45" w:rsidP="00230E4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0216A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216AF" w:rsidRPr="000216A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216AF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kern w:val="0"/>
          <w:sz w:val="24"/>
          <w:szCs w:val="24"/>
        </w:rPr>
        <w:t>Blastx</w:t>
      </w:r>
      <w:proofErr w:type="spellEnd"/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matches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for the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putative c</w:t>
      </w:r>
      <w:r w:rsidRPr="00230E45">
        <w:rPr>
          <w:rFonts w:ascii="Times New Roman" w:hAnsi="Times New Roman" w:cs="Times New Roman"/>
          <w:bCs/>
          <w:kern w:val="0"/>
          <w:sz w:val="24"/>
          <w:szCs w:val="24"/>
        </w:rPr>
        <w:t>hemosensory receptor genes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of </w:t>
      </w:r>
      <w:bookmarkStart w:id="0" w:name="_GoBack"/>
      <w:bookmarkEnd w:id="0"/>
      <w:proofErr w:type="spellStart"/>
      <w:r w:rsidRPr="00FF3F72">
        <w:rPr>
          <w:rFonts w:ascii="Times New Roman" w:hAnsi="Times New Roman" w:cs="Times New Roman"/>
          <w:bCs/>
          <w:i/>
          <w:kern w:val="0"/>
          <w:sz w:val="24"/>
          <w:szCs w:val="24"/>
        </w:rPr>
        <w:t>Anoplophora</w:t>
      </w:r>
      <w:proofErr w:type="spellEnd"/>
      <w:r w:rsidRPr="00FF3F72">
        <w:rPr>
          <w:rFonts w:ascii="Times New Roman" w:hAnsi="Times New Roman" w:cs="Times New Roman"/>
          <w:bCs/>
          <w:i/>
          <w:kern w:val="0"/>
          <w:sz w:val="24"/>
          <w:szCs w:val="24"/>
        </w:rPr>
        <w:t xml:space="preserve"> </w:t>
      </w:r>
      <w:proofErr w:type="spellStart"/>
      <w:r w:rsidRPr="00FF3F72">
        <w:rPr>
          <w:rFonts w:ascii="Times New Roman" w:hAnsi="Times New Roman" w:cs="Times New Roman"/>
          <w:bCs/>
          <w:i/>
          <w:kern w:val="0"/>
          <w:sz w:val="24"/>
          <w:szCs w:val="24"/>
        </w:rPr>
        <w:t>chinensis</w:t>
      </w:r>
      <w:proofErr w:type="spellEnd"/>
      <w:r w:rsidR="004D6F23"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</w:p>
    <w:tbl>
      <w:tblPr>
        <w:tblStyle w:val="a5"/>
        <w:tblW w:w="15004" w:type="dxa"/>
        <w:jc w:val="center"/>
        <w:tblInd w:w="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55"/>
        <w:gridCol w:w="1275"/>
        <w:gridCol w:w="1134"/>
        <w:gridCol w:w="851"/>
        <w:gridCol w:w="992"/>
        <w:gridCol w:w="2977"/>
        <w:gridCol w:w="2460"/>
        <w:gridCol w:w="1701"/>
        <w:gridCol w:w="992"/>
        <w:gridCol w:w="1367"/>
      </w:tblGrid>
      <w:tr w:rsidR="00435C9E" w:rsidTr="00901672">
        <w:trPr>
          <w:trHeight w:val="315"/>
          <w:jc w:val="center"/>
        </w:trPr>
        <w:tc>
          <w:tcPr>
            <w:tcW w:w="1255" w:type="dxa"/>
            <w:vMerge w:val="restart"/>
          </w:tcPr>
          <w:p w:rsidR="00230E45" w:rsidRPr="00435C9E" w:rsidRDefault="00230E45" w:rsidP="00435C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35C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</w:t>
            </w:r>
          </w:p>
          <w:p w:rsidR="00230E45" w:rsidRDefault="00230E45" w:rsidP="00435C9E">
            <w:pPr>
              <w:jc w:val="center"/>
            </w:pPr>
            <w:r w:rsidRPr="00435C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1275" w:type="dxa"/>
            <w:vMerge w:val="restart"/>
          </w:tcPr>
          <w:p w:rsidR="00230E45" w:rsidRPr="00435C9E" w:rsidRDefault="00230E45" w:rsidP="00435C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35C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F Length(</w:t>
            </w:r>
            <w:proofErr w:type="spellStart"/>
            <w:r w:rsidRPr="00435C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p</w:t>
            </w:r>
            <w:proofErr w:type="spellEnd"/>
            <w:r w:rsidRPr="00435C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34" w:type="dxa"/>
            <w:vMerge w:val="restart"/>
          </w:tcPr>
          <w:p w:rsidR="00230E45" w:rsidRPr="00435C9E" w:rsidRDefault="00230E45" w:rsidP="00435C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35C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mplete</w:t>
            </w:r>
          </w:p>
          <w:p w:rsidR="00230E45" w:rsidRPr="00435C9E" w:rsidRDefault="00230E45" w:rsidP="00435C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35C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F</w:t>
            </w:r>
          </w:p>
        </w:tc>
        <w:tc>
          <w:tcPr>
            <w:tcW w:w="851" w:type="dxa"/>
            <w:vMerge w:val="restart"/>
          </w:tcPr>
          <w:p w:rsidR="00230E45" w:rsidRPr="00435C9E" w:rsidRDefault="00230E45" w:rsidP="00435C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35C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PKM</w:t>
            </w:r>
          </w:p>
          <w:p w:rsidR="00230E45" w:rsidRDefault="00230E45" w:rsidP="00435C9E">
            <w:pPr>
              <w:autoSpaceDE w:val="0"/>
              <w:autoSpaceDN w:val="0"/>
              <w:adjustRightInd w:val="0"/>
              <w:jc w:val="center"/>
            </w:pPr>
            <w:r w:rsidRPr="00435C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992" w:type="dxa"/>
            <w:vMerge w:val="restart"/>
          </w:tcPr>
          <w:p w:rsidR="00230E45" w:rsidRPr="00435C9E" w:rsidRDefault="00230E45" w:rsidP="00435C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35C9E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TM </w:t>
            </w:r>
          </w:p>
          <w:p w:rsidR="00230E45" w:rsidRDefault="00230E45" w:rsidP="00435C9E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230E45" w:rsidRDefault="00230E45" w:rsidP="00435C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0" w:type="dxa"/>
            <w:gridSpan w:val="4"/>
            <w:tcBorders>
              <w:bottom w:val="single" w:sz="4" w:space="0" w:color="auto"/>
            </w:tcBorders>
          </w:tcPr>
          <w:p w:rsidR="00230E45" w:rsidRPr="00435C9E" w:rsidRDefault="00230E45" w:rsidP="00435C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435C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Best </w:t>
            </w:r>
            <w:proofErr w:type="spellStart"/>
            <w:r w:rsidRPr="00435C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lastx</w:t>
            </w:r>
            <w:proofErr w:type="spellEnd"/>
            <w:r w:rsidRPr="00435C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Match</w:t>
            </w:r>
          </w:p>
        </w:tc>
      </w:tr>
      <w:tr w:rsidR="00435C9E" w:rsidTr="00901672">
        <w:trPr>
          <w:trHeight w:val="300"/>
          <w:jc w:val="center"/>
        </w:trPr>
        <w:tc>
          <w:tcPr>
            <w:tcW w:w="1255" w:type="dxa"/>
            <w:vMerge/>
            <w:tcBorders>
              <w:bottom w:val="single" w:sz="4" w:space="0" w:color="auto"/>
            </w:tcBorders>
          </w:tcPr>
          <w:p w:rsidR="00230E45" w:rsidRDefault="00230E45" w:rsidP="00435C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:rsidR="00230E45" w:rsidRDefault="00230E45" w:rsidP="00435C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230E45" w:rsidRDefault="00230E45" w:rsidP="00435C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230E45" w:rsidRDefault="00230E45" w:rsidP="00435C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230E45" w:rsidRDefault="00230E45" w:rsidP="00435C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230E45" w:rsidRPr="00435C9E" w:rsidRDefault="00230E45" w:rsidP="00435C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35C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:rsidR="00230E45" w:rsidRPr="00435C9E" w:rsidRDefault="00230E45" w:rsidP="00435C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35C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30E45" w:rsidRPr="00435C9E" w:rsidRDefault="00230E45" w:rsidP="00435C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35C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cc.</w:t>
            </w:r>
            <w:r w:rsidRPr="00435C9E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435C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30E45" w:rsidRPr="00435C9E" w:rsidRDefault="00230E45" w:rsidP="00435C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35C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 valu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230E45" w:rsidRPr="00435C9E" w:rsidRDefault="00230E45" w:rsidP="00435C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gramStart"/>
            <w:r w:rsidRPr="00435C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dentity(</w:t>
            </w:r>
            <w:proofErr w:type="gramEnd"/>
            <w:r w:rsidRPr="00435C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%)</w:t>
            </w:r>
          </w:p>
        </w:tc>
      </w:tr>
      <w:tr w:rsidR="00435C9E" w:rsidRPr="00435C9E" w:rsidTr="00901672">
        <w:trPr>
          <w:trHeight w:val="300"/>
          <w:jc w:val="center"/>
        </w:trPr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1</w:t>
            </w:r>
            <w:r w:rsidR="00435C9E"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 (</w:t>
            </w:r>
            <w:proofErr w:type="spellStart"/>
            <w:r w:rsidR="00435C9E">
              <w:rPr>
                <w:rFonts w:ascii="Times New Roman" w:hAnsi="Times New Roman" w:cs="Times New Roman" w:hint="eastAsia"/>
                <w:sz w:val="21"/>
                <w:szCs w:val="24"/>
              </w:rPr>
              <w:t>Orco</w:t>
            </w:r>
            <w:proofErr w:type="spellEnd"/>
            <w:r w:rsidR="00435C9E">
              <w:rPr>
                <w:rFonts w:ascii="Times New Roman" w:hAnsi="Times New Roman" w:cs="Times New Roman" w:hint="eastAsia"/>
                <w:sz w:val="21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4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98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7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lfactory receptor 1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Monocham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alternat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IX97092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0.0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97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2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384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2.32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0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10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Anopheles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sinensis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KFB39838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e-17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3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3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585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2.64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5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50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e-28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9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4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582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2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olfactory receptor 5 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Monocham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alternatus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IX97096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9e-55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85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5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288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0.85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0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9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54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e-18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7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6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216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69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3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48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e-11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6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7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444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16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40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83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e-10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2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8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666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18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36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79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e-109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73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9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324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2.9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8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Dendrocton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ponderosae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KK25155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e-13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3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10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275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0.43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6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60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Tribolium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astaneum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EEZ99415.2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e-17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9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11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930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8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Pyrrhalta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aenescens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PC94315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e-26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8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12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209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2.09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6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18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Pyrrhalta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maculicollis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APC94230.1  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e-98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1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13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300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77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102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Tribolium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astaneum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EEZ97750.2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e-21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9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14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438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0.92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0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26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Tribolium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astaneum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EEZ99239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0.003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8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15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423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36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18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Pyrrhalta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maculicollis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PC94230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e-32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4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16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876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49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6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40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83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6e-28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0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17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95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85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0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lfactory receptor 9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Monocham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alternatus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IX97100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8e-11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4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18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47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5.6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0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32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75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e-06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5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19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131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2.0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37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80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e-58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6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20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345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55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6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51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e-41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6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21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369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0.98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0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15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Dendrocton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ponderosae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KK25156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e-10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4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22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155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2.8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6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24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68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9e-130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6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23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852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25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36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79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e-92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8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24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158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93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7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6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51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7e-102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2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25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366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3.15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2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Anopheles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stephens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CH69148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e-05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0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26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438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odorant receptor OR36 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79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7e-46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3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27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68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0.15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0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315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Tribolium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astaneum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EFA02958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6e-04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9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28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291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4.9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0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49b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Drosophila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obscura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XP_022220330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e-15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8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29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939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3.54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odorant receptor 2 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Aede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aegypt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P_001345252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e-10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6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30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098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5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3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Pyrrhalta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aenescens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PC94308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e-110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5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31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648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43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36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79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e-53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1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32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155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2.73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7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17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62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e-109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4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33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074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72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4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Pyrrhalta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aenescens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PC94309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e-74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7%</w:t>
            </w:r>
          </w:p>
        </w:tc>
      </w:tr>
      <w:tr w:rsidR="00435C9E" w:rsidRPr="00435C9E" w:rsidTr="00901672">
        <w:trPr>
          <w:trHeight w:val="297"/>
          <w:jc w:val="center"/>
        </w:trPr>
        <w:tc>
          <w:tcPr>
            <w:tcW w:w="1255" w:type="dxa"/>
            <w:vAlign w:val="center"/>
          </w:tcPr>
          <w:p w:rsidR="00230E45" w:rsidRPr="00901672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34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438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0.72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36</w:t>
            </w:r>
          </w:p>
        </w:tc>
        <w:tc>
          <w:tcPr>
            <w:tcW w:w="2460" w:type="dxa"/>
            <w:vAlign w:val="center"/>
          </w:tcPr>
          <w:p w:rsidR="00230E45" w:rsidRPr="00901672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proofErr w:type="spellStart"/>
            <w:r w:rsidRPr="00901672">
              <w:rPr>
                <w:rFonts w:ascii="Times New Roman" w:hAnsi="Times New Roman" w:cs="Times New Roman" w:hint="eastAsia"/>
                <w:sz w:val="21"/>
                <w:szCs w:val="24"/>
              </w:rPr>
              <w:t>Colaphellus</w:t>
            </w:r>
            <w:proofErr w:type="spellEnd"/>
            <w:r w:rsidRPr="00901672"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 </w:t>
            </w:r>
            <w:proofErr w:type="spellStart"/>
            <w:r w:rsidRPr="00901672">
              <w:rPr>
                <w:rFonts w:ascii="Times New Roman" w:hAnsi="Times New Roman" w:cs="Times New Roman" w:hint="eastAsia"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79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7e-46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3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35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339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22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lfactory receptor OR11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Tenebrio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molitor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JO62230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8e-25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3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36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600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2.32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5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50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e-37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0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37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459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2.54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40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83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e-22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3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38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222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23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0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lfactory receptor 9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Monocham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alternatus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IX97100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e-14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4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39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627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04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26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69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e-54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9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40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324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84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60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Tribolium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astaneum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EEZ99415.2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e-21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2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41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149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2.5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6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lfactory receptor OR16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Tenebrio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molitor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JO62235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e-96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3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42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504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2.72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28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71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e-15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3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43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254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24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7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26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Pyrrhalta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aenescens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PC94330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0.0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64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44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308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3.98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7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lfactory receptor 14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Tribolium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astaneum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CAM84012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e-100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2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45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468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42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putative odorant receptor OR53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Atheti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lepigone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OE48058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0.30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3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46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450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0.96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20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65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7e-22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4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47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140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5.27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3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48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9e-100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0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48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170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22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6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odorant receptor 8 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Pyrrhalta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aenescens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PC94315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e-109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4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49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951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0.94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26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69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9e-83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4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50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717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04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28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Anomala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rpulenta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KC58563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8e-06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7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51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143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98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28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71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9e-46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1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52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128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2.28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28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71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e-44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0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R53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312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0.87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odorant receptor OR12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57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e-31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1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R1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03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ind w:firstLineChars="150" w:firstLine="315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2.17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Putative gustatory receptor 64f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Acromyrmex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echinatior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EGI60659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e-22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7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R2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741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0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gustatory receptor 2 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28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e-26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6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R3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49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0.79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gustatory receptor 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Tribolium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astaneum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P_001137600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2e-13 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4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R4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149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0.92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7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ustatory receptor Gr109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Tribolium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astaneum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P_001138957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6e-15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1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R5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49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14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ustatory receptor 3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Pyrrhalta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maculicollis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PC94248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e-29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60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R6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182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3.74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7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gustatory receptor 1 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Monocham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alternatus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IX97155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0.0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87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R7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99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5.06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0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ustatory receptor 2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Tribolium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astaneum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P_001161916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8e-62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69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R8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46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0.8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putative gustatory receptor GR9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86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e-21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1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R9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269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97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8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ustatory receptor 20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Tribolium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astaneum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EFA05758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e-53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1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R10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56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3.57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gustatory receptor candidate 58 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Tribolium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astaneum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CAL23191.2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e-07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6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lastRenderedPageBreak/>
              <w:t>GR11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185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3.8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8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gustatory receptor 160 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Tribolium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astaneum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EFA12223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e-48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9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R12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15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0.56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ustatory receptor 13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Pyrrhalta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aenescens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PC94340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7e-14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2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R13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49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2.09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ustatory receptor 102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Tribolium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astaneum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EFA02935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e-13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5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R14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29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0.75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gustatory receptor 153 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Tribolium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astaneum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EFA07631.2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e-09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4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R15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900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2.08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ustatory receptor 68a-like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Anoplophora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glabripennis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XP_018567270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9e-20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8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R16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79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4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ustatory receptor candidate 55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Tribolium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astaneum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CAL23188.2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e-65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7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GR17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738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0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gustatory receptor 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Tribolium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astaneum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P_001137599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e-14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9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IR1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978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04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ionotropic</w:t>
            </w:r>
            <w:proofErr w:type="spellEnd"/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 receptor IR2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41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e-134</w:t>
            </w:r>
          </w:p>
        </w:tc>
        <w:tc>
          <w:tcPr>
            <w:tcW w:w="1367" w:type="dxa"/>
            <w:vAlign w:val="center"/>
          </w:tcPr>
          <w:p w:rsidR="00230E45" w:rsidRPr="00435C9E" w:rsidRDefault="002121BD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 w:hint="eastAsia"/>
                <w:sz w:val="21"/>
                <w:szCs w:val="24"/>
              </w:rPr>
              <w:t>59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IR2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1668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2.65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ionotropic</w:t>
            </w:r>
            <w:proofErr w:type="spellEnd"/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 receptor IR5 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40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0.0</w:t>
            </w:r>
          </w:p>
        </w:tc>
        <w:tc>
          <w:tcPr>
            <w:tcW w:w="1367" w:type="dxa"/>
            <w:vAlign w:val="center"/>
          </w:tcPr>
          <w:p w:rsidR="00230E45" w:rsidRPr="00435C9E" w:rsidRDefault="002121BD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 w:hint="eastAsia"/>
                <w:sz w:val="21"/>
                <w:szCs w:val="24"/>
              </w:rPr>
              <w:t>56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IR3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2772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YES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37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ionotropic</w:t>
            </w:r>
            <w:proofErr w:type="spellEnd"/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 receptor IR6 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35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0.0</w:t>
            </w:r>
          </w:p>
        </w:tc>
        <w:tc>
          <w:tcPr>
            <w:tcW w:w="1367" w:type="dxa"/>
            <w:vAlign w:val="center"/>
          </w:tcPr>
          <w:p w:rsidR="00230E45" w:rsidRPr="00435C9E" w:rsidRDefault="002121BD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 w:hint="eastAsia"/>
                <w:sz w:val="21"/>
                <w:szCs w:val="24"/>
              </w:rPr>
              <w:t>82%</w:t>
            </w:r>
          </w:p>
        </w:tc>
      </w:tr>
      <w:tr w:rsidR="00435C9E" w:rsidRPr="00435C9E" w:rsidTr="00901672">
        <w:trPr>
          <w:jc w:val="center"/>
        </w:trPr>
        <w:tc>
          <w:tcPr>
            <w:tcW w:w="125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/>
                <w:sz w:val="21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IR4</w:t>
            </w:r>
          </w:p>
        </w:tc>
        <w:tc>
          <w:tcPr>
            <w:tcW w:w="1275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339</w:t>
            </w:r>
          </w:p>
        </w:tc>
        <w:tc>
          <w:tcPr>
            <w:tcW w:w="1134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/>
                <w:sz w:val="21"/>
                <w:szCs w:val="24"/>
              </w:rPr>
              <w:t>1.23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0</w:t>
            </w:r>
          </w:p>
        </w:tc>
        <w:tc>
          <w:tcPr>
            <w:tcW w:w="297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ionotropic</w:t>
            </w:r>
            <w:proofErr w:type="spellEnd"/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 xml:space="preserve"> receptor 8a</w:t>
            </w:r>
          </w:p>
        </w:tc>
        <w:tc>
          <w:tcPr>
            <w:tcW w:w="2460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i/>
                <w:sz w:val="21"/>
                <w:szCs w:val="24"/>
              </w:rPr>
            </w:pP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Colaphellus</w:t>
            </w:r>
            <w:proofErr w:type="spellEnd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 xml:space="preserve"> </w:t>
            </w:r>
            <w:proofErr w:type="spellStart"/>
            <w:r w:rsidRPr="00435C9E">
              <w:rPr>
                <w:rFonts w:ascii="Times New Roman" w:hAnsi="Times New Roman" w:cs="Times New Roman" w:hint="eastAsia"/>
                <w:i/>
                <w:sz w:val="21"/>
                <w:szCs w:val="24"/>
              </w:rPr>
              <w:t>bowringi</w:t>
            </w:r>
            <w:proofErr w:type="spellEnd"/>
          </w:p>
        </w:tc>
        <w:tc>
          <w:tcPr>
            <w:tcW w:w="1701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ALR72538.1</w:t>
            </w:r>
          </w:p>
        </w:tc>
        <w:tc>
          <w:tcPr>
            <w:tcW w:w="992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5e-25</w:t>
            </w:r>
          </w:p>
        </w:tc>
        <w:tc>
          <w:tcPr>
            <w:tcW w:w="1367" w:type="dxa"/>
            <w:vAlign w:val="center"/>
          </w:tcPr>
          <w:p w:rsidR="00230E45" w:rsidRPr="00435C9E" w:rsidRDefault="00230E45" w:rsidP="00435C9E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435C9E">
              <w:rPr>
                <w:rFonts w:ascii="Times New Roman" w:hAnsi="Times New Roman" w:cs="Times New Roman" w:hint="eastAsia"/>
                <w:sz w:val="21"/>
                <w:szCs w:val="24"/>
              </w:rPr>
              <w:t>44%</w:t>
            </w:r>
          </w:p>
        </w:tc>
      </w:tr>
    </w:tbl>
    <w:p w:rsidR="00230E45" w:rsidRPr="00435C9E" w:rsidRDefault="00230E45">
      <w:pPr>
        <w:rPr>
          <w:rFonts w:ascii="Times New Roman" w:hAnsi="Times New Roman"/>
        </w:rPr>
      </w:pPr>
    </w:p>
    <w:sectPr w:rsidR="00230E45" w:rsidRPr="00435C9E" w:rsidSect="00230E45">
      <w:pgSz w:w="16840" w:h="23814" w:code="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48BE" w:rsidRDefault="00E148BE" w:rsidP="00230E45">
      <w:r>
        <w:separator/>
      </w:r>
    </w:p>
  </w:endnote>
  <w:endnote w:type="continuationSeparator" w:id="0">
    <w:p w:rsidR="00E148BE" w:rsidRDefault="00E148BE" w:rsidP="00230E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48BE" w:rsidRDefault="00E148BE" w:rsidP="00230E45">
      <w:r>
        <w:separator/>
      </w:r>
    </w:p>
  </w:footnote>
  <w:footnote w:type="continuationSeparator" w:id="0">
    <w:p w:rsidR="00E148BE" w:rsidRDefault="00E148BE" w:rsidP="00230E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0E45"/>
    <w:rsid w:val="000216AF"/>
    <w:rsid w:val="002121BD"/>
    <w:rsid w:val="00230E45"/>
    <w:rsid w:val="00282111"/>
    <w:rsid w:val="00435C9E"/>
    <w:rsid w:val="004D6F23"/>
    <w:rsid w:val="005D6589"/>
    <w:rsid w:val="008864FA"/>
    <w:rsid w:val="008962A8"/>
    <w:rsid w:val="00901672"/>
    <w:rsid w:val="00A32AB3"/>
    <w:rsid w:val="00B148EF"/>
    <w:rsid w:val="00DF67A4"/>
    <w:rsid w:val="00E148BE"/>
    <w:rsid w:val="00EE4B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0E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30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30E4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30E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30E45"/>
    <w:rPr>
      <w:sz w:val="18"/>
      <w:szCs w:val="18"/>
    </w:rPr>
  </w:style>
  <w:style w:type="table" w:styleId="a5">
    <w:name w:val="Table Grid"/>
    <w:basedOn w:val="a1"/>
    <w:uiPriority w:val="39"/>
    <w:rsid w:val="00230E45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2.DOCX</TitleName>
    <StageName xmlns="e910e078-8ae3-4797-8daa-c47b8ab22ef8" xsi:nil="true"/>
    <FileFormat xmlns="e910e078-8ae3-4797-8daa-c47b8ab22ef8">DOCX</FileFormat>
    <DocumentId xmlns="e910e078-8ae3-4797-8daa-c47b8ab22ef8">Table 2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624955E-E606-4D08-89B6-7061DD0C55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10e078-8ae3-4797-8daa-c47b8ab22ef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A8B9604C-BFF8-4050-B233-81DB87B08126}">
  <ds:schemaRefs>
    <ds:schemaRef ds:uri="http://schemas.microsoft.com/office/2006/metadata/properties"/>
    <ds:schemaRef ds:uri="e910e078-8ae3-4797-8daa-c47b8ab22ef8"/>
  </ds:schemaRefs>
</ds:datastoreItem>
</file>

<file path=customXml/itemProps3.xml><?xml version="1.0" encoding="utf-8"?>
<ds:datastoreItem xmlns:ds="http://schemas.openxmlformats.org/officeDocument/2006/customXml" ds:itemID="{B7D3BE94-A170-4C83-9812-AB458341956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67</Words>
  <Characters>5515</Characters>
  <Application>Microsoft Office Word</Application>
  <DocSecurity>0</DocSecurity>
  <Lines>45</Lines>
  <Paragraphs>12</Paragraphs>
  <ScaleCrop>false</ScaleCrop>
  <Company/>
  <LinksUpToDate>false</LinksUpToDate>
  <CharactersWithSpaces>6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</dc:creator>
  <cp:keywords/>
  <dc:description/>
  <cp:lastModifiedBy>bill</cp:lastModifiedBy>
  <cp:revision>9</cp:revision>
  <dcterms:created xsi:type="dcterms:W3CDTF">2017-12-27T09:43:00Z</dcterms:created>
  <dcterms:modified xsi:type="dcterms:W3CDTF">2018-02-03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